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0AA9BD" w14:textId="602C6D90" w:rsidR="0037095E" w:rsidRPr="00E63BEC" w:rsidRDefault="004371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3BEC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Pr="00E63B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3740548" w14:textId="4B49BB0F" w:rsidR="0043713D" w:rsidRDefault="0043713D"/>
    <w:tbl>
      <w:tblPr>
        <w:tblW w:w="13360" w:type="dxa"/>
        <w:tblLook w:val="04A0" w:firstRow="1" w:lastRow="0" w:firstColumn="1" w:lastColumn="0" w:noHBand="0" w:noVBand="1"/>
      </w:tblPr>
      <w:tblGrid>
        <w:gridCol w:w="1445"/>
        <w:gridCol w:w="2010"/>
        <w:gridCol w:w="1910"/>
        <w:gridCol w:w="2489"/>
        <w:gridCol w:w="3046"/>
        <w:gridCol w:w="2460"/>
      </w:tblGrid>
      <w:tr w:rsidR="0043713D" w:rsidRPr="004178EC" w14:paraId="2A3F405D" w14:textId="77777777" w:rsidTr="003B226A">
        <w:trPr>
          <w:trHeight w:val="500"/>
        </w:trPr>
        <w:tc>
          <w:tcPr>
            <w:tcW w:w="109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9DBF" w14:textId="61A65D71" w:rsidR="0043713D" w:rsidRPr="004178EC" w:rsidRDefault="0043713D" w:rsidP="003B22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Structural variations between Clcp-v1 and MG753774.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8021" w14:textId="77777777" w:rsidR="0043713D" w:rsidRPr="004178EC" w:rsidRDefault="0043713D" w:rsidP="003B22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43713D" w:rsidRPr="004178EC" w14:paraId="5B29788F" w14:textId="77777777" w:rsidTr="003B226A">
        <w:trPr>
          <w:trHeight w:val="500"/>
        </w:trPr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50979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nt type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9510F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rt in Clcp-v1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767B8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d in Clcp-v1</w:t>
            </w:r>
          </w:p>
        </w:tc>
        <w:tc>
          <w:tcPr>
            <w:tcW w:w="2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2CB51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p length in Clcp-v1</w:t>
            </w:r>
          </w:p>
        </w:tc>
        <w:tc>
          <w:tcPr>
            <w:tcW w:w="3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DB97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ap length in MG753774.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AD850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 difference</w:t>
            </w:r>
          </w:p>
        </w:tc>
      </w:tr>
      <w:tr w:rsidR="0043713D" w:rsidRPr="004178EC" w14:paraId="074D40C2" w14:textId="77777777" w:rsidTr="003B226A">
        <w:trPr>
          <w:trHeight w:val="40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FDC2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er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E653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66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D8BD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9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BBA8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4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CC36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0597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4</w:t>
            </w:r>
          </w:p>
        </w:tc>
      </w:tr>
      <w:tr w:rsidR="0043713D" w:rsidRPr="004178EC" w14:paraId="59B2B23C" w14:textId="77777777" w:rsidTr="003B226A">
        <w:trPr>
          <w:trHeight w:val="40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1038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0199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95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0879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953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E525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9874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7614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43713D" w:rsidRPr="004178EC" w14:paraId="2D9F9F9F" w14:textId="77777777" w:rsidTr="003B226A">
        <w:trPr>
          <w:trHeight w:val="40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80E3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er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5D2E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52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89F3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860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F9C2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3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5016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0FD9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32</w:t>
            </w:r>
          </w:p>
        </w:tc>
      </w:tr>
      <w:tr w:rsidR="0043713D" w:rsidRPr="004178EC" w14:paraId="6ED93BE1" w14:textId="77777777" w:rsidTr="003B226A">
        <w:trPr>
          <w:trHeight w:val="40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5B8B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D9F5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92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6C83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83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B5A2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1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CBBD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DADD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1</w:t>
            </w:r>
          </w:p>
        </w:tc>
      </w:tr>
      <w:tr w:rsidR="0043713D" w:rsidRPr="004178EC" w14:paraId="59F0459A" w14:textId="77777777" w:rsidTr="003B226A">
        <w:trPr>
          <w:trHeight w:val="40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20A6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4829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549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2E26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526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5F2A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B5BC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C137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729</w:t>
            </w:r>
          </w:p>
        </w:tc>
      </w:tr>
      <w:tr w:rsidR="0043713D" w:rsidRPr="004178EC" w14:paraId="1A4976C7" w14:textId="77777777" w:rsidTr="003B226A">
        <w:trPr>
          <w:trHeight w:val="40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10FD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B744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81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8133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4659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3EAC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8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085B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438F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9</w:t>
            </w:r>
          </w:p>
        </w:tc>
      </w:tr>
      <w:tr w:rsidR="0043713D" w:rsidRPr="004178EC" w14:paraId="6647D51D" w14:textId="77777777" w:rsidTr="003B226A">
        <w:trPr>
          <w:trHeight w:val="400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821E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79DD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04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D944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041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F892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</w:t>
            </w:r>
          </w:p>
        </w:tc>
        <w:tc>
          <w:tcPr>
            <w:tcW w:w="3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BDF8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D77E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5</w:t>
            </w:r>
          </w:p>
        </w:tc>
      </w:tr>
      <w:tr w:rsidR="0043713D" w:rsidRPr="004178EC" w14:paraId="05F69032" w14:textId="77777777" w:rsidTr="003B226A">
        <w:trPr>
          <w:trHeight w:val="400"/>
        </w:trPr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7994B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0B155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399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FD0AF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458</w:t>
            </w:r>
          </w:p>
        </w:tc>
        <w:tc>
          <w:tcPr>
            <w:tcW w:w="2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5BC5D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3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201D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6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4DAB2" w14:textId="77777777" w:rsidR="0043713D" w:rsidRPr="004178EC" w:rsidRDefault="0043713D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</w:tr>
    </w:tbl>
    <w:p w14:paraId="669A00A5" w14:textId="64161108" w:rsidR="0043713D" w:rsidRDefault="0043713D"/>
    <w:p w14:paraId="7827EA6F" w14:textId="77777777" w:rsidR="00E63BEC" w:rsidRDefault="00E63BEC">
      <w:pPr>
        <w:sectPr w:rsidR="00E63BEC" w:rsidSect="0043713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D983A7F" w14:textId="644F6D35" w:rsidR="0043713D" w:rsidRDefault="0043713D"/>
    <w:tbl>
      <w:tblPr>
        <w:tblW w:w="5341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1887"/>
        <w:gridCol w:w="1703"/>
        <w:gridCol w:w="1939"/>
        <w:gridCol w:w="1558"/>
        <w:gridCol w:w="1785"/>
      </w:tblGrid>
      <w:tr w:rsidR="00E63BEC" w:rsidRPr="004178EC" w14:paraId="46BA8677" w14:textId="77777777" w:rsidTr="003B226A">
        <w:trPr>
          <w:trHeight w:val="50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37E8" w14:textId="56F986FC" w:rsidR="00E63BEC" w:rsidRPr="004178EC" w:rsidRDefault="00E63BEC" w:rsidP="003B22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Indels between Clcp-V1 and MG753774.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63BEC" w:rsidRPr="004178EC" w14:paraId="3A67058E" w14:textId="77777777" w:rsidTr="003B226A">
        <w:trPr>
          <w:trHeight w:val="500"/>
        </w:trPr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54C22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on in Clcp-v1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6AA70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on in MG753774.1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56EB7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in Clcp-V1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54F21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in MG753774.1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96726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lated to tandem repeat sequence</w:t>
            </w:r>
          </w:p>
        </w:tc>
      </w:tr>
      <w:tr w:rsidR="00E63BEC" w:rsidRPr="004178EC" w14:paraId="55219898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EFE1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3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55AB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68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4D2D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78D7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7A24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3BEC" w:rsidRPr="004178EC" w14:paraId="694FF433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E4D3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129 -613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31D1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6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FD7C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TATTATGCT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60BB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A1E1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3BEC" w:rsidRPr="004178EC" w14:paraId="46D87E54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42F6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49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A990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20-3232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DD1E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9FA4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GTCAG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24F5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E63BEC" w:rsidRPr="004178EC" w14:paraId="44C52227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469C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01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D6AB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84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2BAC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3F40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44F5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3BEC" w:rsidRPr="004178EC" w14:paraId="6AD77148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0005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46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9A8F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29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1227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3078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3E51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3BEC" w:rsidRPr="004178EC" w14:paraId="41A7A38E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B869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96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8BA8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550-44551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7B02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C070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51D2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3BEC" w:rsidRPr="004178EC" w14:paraId="0AD060A2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5640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199-4820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C304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789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74A1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GGG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07D9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F4FE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E63BEC" w:rsidRPr="004178EC" w14:paraId="3D64E59E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EEB4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338-4834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7702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922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7F3D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CTGG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1636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E14C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E63BEC" w:rsidRPr="004178EC" w14:paraId="2BF01678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9C366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139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1A8F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717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DF7B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2B26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5D39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3BEC" w:rsidRPr="004178EC" w14:paraId="4010EB37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CD5D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003-540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4579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58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00E1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ATGC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B458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7081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3BEC" w:rsidRPr="004178EC" w14:paraId="1078619F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7B77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01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5FF2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58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86FA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0A47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F705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3BEC" w:rsidRPr="004178EC" w14:paraId="1B4247C8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CC54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48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9BDE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305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561D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4E6F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BF21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3BEC" w:rsidRPr="004178EC" w14:paraId="7977CE61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819F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143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92EC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59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1943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FBA7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071E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3BEC" w:rsidRPr="004178EC" w14:paraId="5F49C10D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6032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220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0282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659-86670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EC60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CECBA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ACCATAACCA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6AD9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3BEC" w:rsidRPr="004178EC" w14:paraId="65BCF7DC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EEBC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199-9321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6620F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663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C965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CGAAGTACT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E967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F9B8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E63BEC" w:rsidRPr="004178EC" w14:paraId="168C700F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A1F8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39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B61E9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845-91854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1809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FCCB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GAAAATTG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C453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</w:tr>
      <w:tr w:rsidR="00E63BEC" w:rsidRPr="004178EC" w14:paraId="75CC1951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A300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483 -10348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0FA5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945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DBD8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AT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E26E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848D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3BEC" w:rsidRPr="004178EC" w14:paraId="4E7B4A7E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419F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60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3AB8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096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6308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20F8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ACA0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63BEC" w:rsidRPr="004178EC" w14:paraId="4D3EBC17" w14:textId="77777777" w:rsidTr="003B226A">
        <w:trPr>
          <w:trHeight w:val="400"/>
        </w:trPr>
        <w:tc>
          <w:tcPr>
            <w:tcW w:w="10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5B1D7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495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47ECB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989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0E49F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T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F8E6B" w14:textId="77777777" w:rsidR="00E63BEC" w:rsidRPr="004178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0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74C80" w14:textId="77777777" w:rsidR="00E63BEC" w:rsidRPr="004178EC" w:rsidRDefault="00E63BEC" w:rsidP="003B226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8E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5583F094" w14:textId="699452DA" w:rsidR="00E63BEC" w:rsidRDefault="00E63BEC"/>
    <w:p w14:paraId="7A3B5ADF" w14:textId="521A0982" w:rsidR="00E63BEC" w:rsidRDefault="00E63BEC"/>
    <w:p w14:paraId="4BEB9AAA" w14:textId="28994ED1" w:rsidR="00E63BEC" w:rsidRDefault="00E63BEC"/>
    <w:p w14:paraId="1C716059" w14:textId="448A078E" w:rsidR="00E63BEC" w:rsidRDefault="00E63BEC"/>
    <w:p w14:paraId="7E50A886" w14:textId="775E29FE" w:rsidR="00E63BEC" w:rsidRDefault="00E63BEC"/>
    <w:p w14:paraId="727DE54A" w14:textId="62D23700" w:rsidR="00E63BEC" w:rsidRDefault="00E63BEC"/>
    <w:p w14:paraId="3594E33A" w14:textId="2BDDF4F3" w:rsidR="00E63BEC" w:rsidRDefault="00E63BEC"/>
    <w:p w14:paraId="7D0ACFB0" w14:textId="22CE82BC" w:rsidR="00E63BEC" w:rsidRDefault="00E63BEC"/>
    <w:p w14:paraId="677A1A12" w14:textId="52471215" w:rsidR="00E63BEC" w:rsidRDefault="00E63BEC"/>
    <w:p w14:paraId="0B8D9EE7" w14:textId="5315AD47" w:rsidR="00E63BEC" w:rsidRDefault="00E63BEC"/>
    <w:p w14:paraId="01A560D4" w14:textId="77777777" w:rsidR="00E63BEC" w:rsidRDefault="00E63BEC">
      <w:pPr>
        <w:rPr>
          <w:rFonts w:hint="eastAsia"/>
        </w:rPr>
      </w:pPr>
    </w:p>
    <w:p w14:paraId="343D09BF" w14:textId="24ABB65C" w:rsidR="0043713D" w:rsidRDefault="0043713D"/>
    <w:p w14:paraId="2EDFECAA" w14:textId="77777777" w:rsidR="00E63BEC" w:rsidRDefault="00E63BEC">
      <w:pPr>
        <w:sectPr w:rsidR="00E63BEC" w:rsidSect="00E63B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120" w:type="pct"/>
        <w:tblLook w:val="04A0" w:firstRow="1" w:lastRow="0" w:firstColumn="1" w:lastColumn="0" w:noHBand="0" w:noVBand="1"/>
      </w:tblPr>
      <w:tblGrid>
        <w:gridCol w:w="1801"/>
        <w:gridCol w:w="2222"/>
        <w:gridCol w:w="1954"/>
        <w:gridCol w:w="2528"/>
      </w:tblGrid>
      <w:tr w:rsidR="00E63BEC" w:rsidRPr="00A15D14" w14:paraId="5A90DC36" w14:textId="77777777" w:rsidTr="008F656B">
        <w:trPr>
          <w:trHeight w:val="624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09D3" w14:textId="4D637786" w:rsidR="00E63BEC" w:rsidRPr="00A15D14" w:rsidRDefault="00E63BEC" w:rsidP="003B226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A15D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Single nucleotide variants (SNVs) between Clcp-V1 and MG753774.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63BEC" w:rsidRPr="00A15D14" w14:paraId="41618A97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53CBC" w14:textId="77777777" w:rsidR="00E63B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A15D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ion in </w:t>
            </w:r>
          </w:p>
          <w:p w14:paraId="025CE76D" w14:textId="1FFA7E8A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lcp-v1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A7C17" w14:textId="77777777" w:rsidR="00E63B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o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  <w:r w:rsidRPr="00A15D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ion in</w:t>
            </w:r>
          </w:p>
          <w:p w14:paraId="4126F1FA" w14:textId="14ECD16A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G753774.1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F62CB" w14:textId="77777777" w:rsidR="00E63B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in</w:t>
            </w:r>
          </w:p>
          <w:p w14:paraId="0E1DD233" w14:textId="64E75B1D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lcp-V1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F3C7D" w14:textId="77777777" w:rsidR="00E63BEC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in</w:t>
            </w:r>
          </w:p>
          <w:p w14:paraId="2915B8DC" w14:textId="6F9DD7DD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MG753774.1</w:t>
            </w:r>
          </w:p>
        </w:tc>
      </w:tr>
      <w:tr w:rsidR="00E63BEC" w:rsidRPr="00A15D14" w14:paraId="5CCE9974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A54F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BB78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3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900F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6265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E63BEC" w:rsidRPr="00A15D14" w14:paraId="5F304235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CC08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47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D4763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8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A429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BB32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E63BEC" w:rsidRPr="00A15D14" w14:paraId="5B4FB2EB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CB50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382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90A9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09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59A5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D5E7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E63BEC" w:rsidRPr="00A15D14" w14:paraId="4D9AFCB9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BD76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62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1468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65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D0FE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79D0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E63BEC" w:rsidRPr="00A15D14" w14:paraId="231D8476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2F15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211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055B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39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4DE7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423A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E63BEC" w:rsidRPr="00A15D14" w14:paraId="5A438B59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7118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604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7178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438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FAEE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83B4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E63BEC" w:rsidRPr="00A15D14" w14:paraId="2612FDA5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B204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236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37BE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07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4A44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EF2A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E63BEC" w:rsidRPr="00A15D14" w14:paraId="72AB573A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95F2F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884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696A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718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CB19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2B6A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E63BEC" w:rsidRPr="00A15D14" w14:paraId="7815694E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351F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999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B337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833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0D5C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6E19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E63BEC" w:rsidRPr="00A15D14" w14:paraId="76276287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C653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306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B10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139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206B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9E22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E63BEC" w:rsidRPr="00A15D14" w14:paraId="0DFAA776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CFA0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570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0D42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403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788A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1EA0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E63BEC" w:rsidRPr="00A15D14" w14:paraId="3142F4C8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0A58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585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BFD1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418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7358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B635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E63BEC" w:rsidRPr="00A15D14" w14:paraId="2E656F64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7B37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765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CFA8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598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68C6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60CD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E63BEC" w:rsidRPr="00A15D14" w14:paraId="4C0557B7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1DC8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028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3BF4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86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BF40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029F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E63BEC" w:rsidRPr="00A15D14" w14:paraId="466E8E7C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EC0A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507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E5F7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34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269E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7F33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E63BEC" w:rsidRPr="00A15D14" w14:paraId="1782849C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056A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188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693A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779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DF57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DD74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E63BEC" w:rsidRPr="00A15D14" w14:paraId="2E7416D8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0382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195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337F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78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5B7E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A7C5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E63BEC" w:rsidRPr="00A15D14" w14:paraId="036D59D6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33FC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452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2A61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03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B14A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4CDB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E63BEC" w:rsidRPr="00A15D14" w14:paraId="49940129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05EA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182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AB0F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760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627A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97E4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E63BEC" w:rsidRPr="00A15D14" w14:paraId="7C8E1C3A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5B22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093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0E02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662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105C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64A7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E63BEC" w:rsidRPr="00A15D14" w14:paraId="216065F8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DACC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5915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BC85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48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1043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9AEF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E63BEC" w:rsidRPr="00A15D14" w14:paraId="5D4F3AEF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95D8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016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332C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748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DF33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748D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E63BEC" w:rsidRPr="00A15D14" w14:paraId="42858762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CA73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725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7FA2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178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4C3C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603B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E63BEC" w:rsidRPr="00A15D14" w14:paraId="388C5B29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8D2D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252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B145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705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6734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0624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E63BEC" w:rsidRPr="00A15D14" w14:paraId="03676DBE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03B1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253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884D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70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DB422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651A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E63BEC" w:rsidRPr="00A15D14" w14:paraId="37A36183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B697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322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8AE8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817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CE22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BEE7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E63BEC" w:rsidRPr="00A15D14" w14:paraId="0D5831C1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9DE8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019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69369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51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23F3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DE0B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E63BEC" w:rsidRPr="00A15D14" w14:paraId="78B7B23E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5FDB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637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0483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132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F905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1014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E63BEC" w:rsidRPr="00A15D14" w14:paraId="4BAEF954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F2B4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5859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B8BB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35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D9DD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DDE8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E63BEC" w:rsidRPr="00A15D14" w14:paraId="1C67E1B6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E2A9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044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2A64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41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EC42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8713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</w:tr>
      <w:tr w:rsidR="00E63BEC" w:rsidRPr="00A15D14" w14:paraId="5440705D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B5B1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549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3871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6921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2B87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CA22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</w:tr>
      <w:tr w:rsidR="00E63BEC" w:rsidRPr="00A15D14" w14:paraId="1B3E2731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7CD9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147</w:t>
            </w:r>
          </w:p>
        </w:tc>
        <w:tc>
          <w:tcPr>
            <w:tcW w:w="1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5B3D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519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F4CC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1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1472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  <w:tr w:rsidR="00E63BEC" w:rsidRPr="00A15D14" w14:paraId="1273103F" w14:textId="77777777" w:rsidTr="008F656B">
        <w:trPr>
          <w:trHeight w:val="624"/>
        </w:trPr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24B1B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202</w:t>
            </w:r>
          </w:p>
        </w:tc>
        <w:tc>
          <w:tcPr>
            <w:tcW w:w="13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82F83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7574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3933A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1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3DB5B" w14:textId="77777777" w:rsidR="00E63BEC" w:rsidRPr="00A15D14" w:rsidRDefault="00E63BEC" w:rsidP="003B22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15D1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</w:tr>
    </w:tbl>
    <w:p w14:paraId="6A7FB652" w14:textId="5EA65A38" w:rsidR="0043713D" w:rsidRDefault="0043713D">
      <w:pPr>
        <w:rPr>
          <w:rFonts w:hint="eastAsia"/>
        </w:rPr>
      </w:pPr>
    </w:p>
    <w:sectPr w:rsidR="0043713D" w:rsidSect="00E63BEC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8FE91A" w14:textId="77777777" w:rsidR="0043713D" w:rsidRDefault="0043713D" w:rsidP="0043713D">
      <w:r>
        <w:separator/>
      </w:r>
    </w:p>
  </w:endnote>
  <w:endnote w:type="continuationSeparator" w:id="0">
    <w:p w14:paraId="2E4A56B4" w14:textId="77777777" w:rsidR="0043713D" w:rsidRDefault="0043713D" w:rsidP="004371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8E5C32" w14:textId="77777777" w:rsidR="0043713D" w:rsidRDefault="0043713D" w:rsidP="0043713D">
      <w:r>
        <w:separator/>
      </w:r>
    </w:p>
  </w:footnote>
  <w:footnote w:type="continuationSeparator" w:id="0">
    <w:p w14:paraId="0600C0EA" w14:textId="77777777" w:rsidR="0043713D" w:rsidRDefault="0043713D" w:rsidP="004371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EFD"/>
    <w:rsid w:val="001E3EFD"/>
    <w:rsid w:val="0037095E"/>
    <w:rsid w:val="0043713D"/>
    <w:rsid w:val="006933A8"/>
    <w:rsid w:val="008F656B"/>
    <w:rsid w:val="00BA0BBD"/>
    <w:rsid w:val="00E63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9697C1"/>
  <w15:chartTrackingRefBased/>
  <w15:docId w15:val="{12613DB2-3294-48A0-9694-39983B9D5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13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A0BB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1"/>
    <w:qFormat/>
    <w:rsid w:val="00BA0BBD"/>
    <w:rPr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BA0BBD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4371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371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371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371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潇潇</dc:creator>
  <cp:keywords/>
  <dc:description/>
  <cp:lastModifiedBy>邹 潇潇</cp:lastModifiedBy>
  <cp:revision>3</cp:revision>
  <dcterms:created xsi:type="dcterms:W3CDTF">2020-10-10T09:07:00Z</dcterms:created>
  <dcterms:modified xsi:type="dcterms:W3CDTF">2020-10-10T09:26:00Z</dcterms:modified>
</cp:coreProperties>
</file>